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7BF5" w:rsidRDefault="00567BF5" w:rsidP="00567BF5">
      <w:pPr>
        <w:jc w:val="center"/>
        <w:rPr>
          <w:rFonts w:ascii="Times New Roman" w:hAnsi="Times New Roman" w:cs="Times New Roman"/>
          <w:color w:val="000000"/>
          <w:sz w:val="24"/>
        </w:rPr>
      </w:pPr>
      <w:r w:rsidRPr="00567BF5">
        <w:rPr>
          <w:rFonts w:ascii="Times New Roman" w:hAnsi="Times New Roman" w:cs="Times New Roman"/>
          <w:color w:val="000000"/>
          <w:sz w:val="24"/>
        </w:rPr>
        <w:t>Description of Additional Supplementary Files</w:t>
      </w:r>
    </w:p>
    <w:p w:rsidR="00567BF5" w:rsidRPr="00567BF5" w:rsidRDefault="00567BF5" w:rsidP="00567BF5">
      <w:pPr>
        <w:jc w:val="center"/>
        <w:rPr>
          <w:rFonts w:ascii="Times New Roman" w:hAnsi="Times New Roman" w:cs="Times New Roman"/>
          <w:color w:val="000000"/>
          <w:sz w:val="24"/>
        </w:rPr>
      </w:pPr>
    </w:p>
    <w:p w:rsidR="00567BF5" w:rsidRPr="00567BF5" w:rsidRDefault="00567BF5" w:rsidP="00567BF5">
      <w:pPr>
        <w:pStyle w:val="SOMContent"/>
        <w:rPr>
          <w:color w:val="000000" w:themeColor="text1"/>
        </w:rPr>
      </w:pPr>
      <w:bookmarkStart w:id="0" w:name="_Hlk184501524"/>
      <w:bookmarkStart w:id="1" w:name="_Hlk170896576"/>
      <w:r w:rsidRPr="00567BF5">
        <w:rPr>
          <w:color w:val="000000" w:themeColor="text1"/>
        </w:rPr>
        <w:t>File Name: Supplementary Movie 1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>Description:</w:t>
      </w:r>
      <w:r w:rsidRPr="00567BF5">
        <w:rPr>
          <w:color w:val="000000" w:themeColor="text1"/>
        </w:rPr>
        <w:t xml:space="preserve"> </w:t>
      </w:r>
      <w:bookmarkEnd w:id="0"/>
      <w:bookmarkEnd w:id="1"/>
      <w:r w:rsidRPr="00567BF5">
        <w:rPr>
          <w:color w:val="000000" w:themeColor="text1"/>
        </w:rPr>
        <w:t>Ultrafast bubble capture on Salvinia leaves.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 xml:space="preserve">File Name: Supplementary Movie </w:t>
      </w:r>
      <w:r w:rsidRPr="00567BF5">
        <w:rPr>
          <w:color w:val="000000" w:themeColor="text1"/>
        </w:rPr>
        <w:t>2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>Description:</w:t>
      </w:r>
      <w:r w:rsidRPr="00567BF5">
        <w:rPr>
          <w:color w:val="000000" w:themeColor="text1"/>
          <w:lang w:eastAsia="zh-CN"/>
        </w:rPr>
        <w:t xml:space="preserve"> </w:t>
      </w:r>
      <w:r w:rsidRPr="00567BF5">
        <w:rPr>
          <w:color w:val="000000" w:themeColor="text1"/>
        </w:rPr>
        <w:t xml:space="preserve">Comparison of bubble capture </w:t>
      </w:r>
      <w:bookmarkStart w:id="2" w:name="_Hlk193804174"/>
      <w:r w:rsidRPr="00567BF5">
        <w:rPr>
          <w:color w:val="000000" w:themeColor="text1"/>
        </w:rPr>
        <w:t xml:space="preserve">on the MA </w:t>
      </w:r>
      <w:r w:rsidRPr="00567BF5">
        <w:rPr>
          <w:color w:val="000000" w:themeColor="text1"/>
          <w:lang w:eastAsia="zh-CN"/>
        </w:rPr>
        <w:t>a</w:t>
      </w:r>
      <w:r w:rsidRPr="00567BF5">
        <w:rPr>
          <w:color w:val="000000" w:themeColor="text1"/>
        </w:rPr>
        <w:t>nd the FH surfaces</w:t>
      </w:r>
      <w:bookmarkEnd w:id="2"/>
      <w:r w:rsidRPr="00567BF5">
        <w:rPr>
          <w:color w:val="000000" w:themeColor="text1"/>
        </w:rPr>
        <w:t xml:space="preserve">. 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 xml:space="preserve">File Name: Supplementary Movie </w:t>
      </w:r>
      <w:r w:rsidRPr="00567BF5">
        <w:rPr>
          <w:color w:val="000000" w:themeColor="text1"/>
        </w:rPr>
        <w:t>3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>Description: Evolution of the gas layer profile under fluorescent reflection on the MA and the FH surfaces.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 xml:space="preserve">File Name: Supplementary Movie </w:t>
      </w:r>
      <w:r w:rsidRPr="00567BF5">
        <w:rPr>
          <w:color w:val="000000" w:themeColor="text1"/>
        </w:rPr>
        <w:t>4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>Description:</w:t>
      </w:r>
      <w:r w:rsidRPr="00567BF5">
        <w:rPr>
          <w:color w:val="000000" w:themeColor="text1"/>
        </w:rPr>
        <w:t xml:space="preserve"> </w:t>
      </w:r>
      <w:r w:rsidRPr="00567BF5">
        <w:rPr>
          <w:color w:val="000000" w:themeColor="text1"/>
        </w:rPr>
        <w:t xml:space="preserve">Bubble capture behavior in flow environments on the MA </w:t>
      </w:r>
      <w:r w:rsidRPr="00567BF5">
        <w:rPr>
          <w:color w:val="000000" w:themeColor="text1"/>
          <w:lang w:eastAsia="zh-CN"/>
        </w:rPr>
        <w:t>a</w:t>
      </w:r>
      <w:r w:rsidRPr="00567BF5">
        <w:rPr>
          <w:color w:val="000000" w:themeColor="text1"/>
        </w:rPr>
        <w:t>nd the FH surfaces.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 xml:space="preserve">File Name: Supplementary Movie </w:t>
      </w:r>
      <w:r w:rsidRPr="00567BF5">
        <w:rPr>
          <w:color w:val="000000" w:themeColor="text1"/>
        </w:rPr>
        <w:t>5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>Description:</w:t>
      </w:r>
      <w:r w:rsidRPr="00567BF5">
        <w:rPr>
          <w:color w:val="000000" w:themeColor="text1"/>
        </w:rPr>
        <w:t xml:space="preserve"> </w:t>
      </w:r>
      <w:r w:rsidRPr="00567BF5">
        <w:rPr>
          <w:color w:val="000000" w:themeColor="text1"/>
        </w:rPr>
        <w:t xml:space="preserve">Gas collection in </w:t>
      </w:r>
      <w:r w:rsidRPr="00567BF5">
        <w:rPr>
          <w:color w:val="000000" w:themeColor="text1"/>
        </w:rPr>
        <w:t xml:space="preserve">a </w:t>
      </w:r>
      <w:r w:rsidRPr="00567BF5">
        <w:rPr>
          <w:color w:val="000000" w:themeColor="text1"/>
        </w:rPr>
        <w:t>flow environment through the MA surface under varying injection rates.</w:t>
      </w:r>
    </w:p>
    <w:p w:rsidR="00567BF5" w:rsidRPr="00567BF5" w:rsidRDefault="00567BF5" w:rsidP="00567BF5">
      <w:pPr>
        <w:pStyle w:val="SOMContent"/>
        <w:rPr>
          <w:color w:val="000000" w:themeColor="text1"/>
        </w:rPr>
      </w:pPr>
      <w:r w:rsidRPr="00567BF5">
        <w:rPr>
          <w:color w:val="000000" w:themeColor="text1"/>
        </w:rPr>
        <w:t xml:space="preserve">File Name: Supplementary Movie </w:t>
      </w:r>
      <w:r w:rsidRPr="00567BF5">
        <w:rPr>
          <w:color w:val="000000" w:themeColor="text1"/>
        </w:rPr>
        <w:t>6</w:t>
      </w:r>
    </w:p>
    <w:p w:rsidR="00567BF5" w:rsidRPr="00567BF5" w:rsidRDefault="00567BF5" w:rsidP="00567BF5">
      <w:pPr>
        <w:pStyle w:val="SOMContent"/>
        <w:rPr>
          <w:color w:val="000000" w:themeColor="text1"/>
          <w:lang w:eastAsia="zh-CN"/>
        </w:rPr>
      </w:pPr>
      <w:r w:rsidRPr="00567BF5">
        <w:rPr>
          <w:color w:val="000000" w:themeColor="text1"/>
        </w:rPr>
        <w:t>Description:</w:t>
      </w:r>
      <w:r w:rsidRPr="00567BF5">
        <w:rPr>
          <w:color w:val="000000" w:themeColor="text1"/>
        </w:rPr>
        <w:t xml:space="preserve"> </w:t>
      </w:r>
      <w:r w:rsidRPr="00567BF5">
        <w:rPr>
          <w:color w:val="000000" w:themeColor="text1"/>
        </w:rPr>
        <w:t>Bubble collection in 12 hours on the MA surface in a shear flow environment.</w:t>
      </w:r>
    </w:p>
    <w:p w:rsidR="00567BF5" w:rsidRPr="00567BF5" w:rsidRDefault="00567BF5">
      <w:pPr>
        <w:rPr>
          <w:rFonts w:hint="eastAsia"/>
        </w:rPr>
      </w:pPr>
    </w:p>
    <w:sectPr w:rsidR="00567BF5" w:rsidRPr="00567BF5" w:rsidSect="00893C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F5"/>
    <w:rsid w:val="0000553F"/>
    <w:rsid w:val="000119D1"/>
    <w:rsid w:val="00015574"/>
    <w:rsid w:val="0003227C"/>
    <w:rsid w:val="00064E8F"/>
    <w:rsid w:val="00086F33"/>
    <w:rsid w:val="00093542"/>
    <w:rsid w:val="000A2EC7"/>
    <w:rsid w:val="000C3B14"/>
    <w:rsid w:val="000C4CBC"/>
    <w:rsid w:val="000D564C"/>
    <w:rsid w:val="000D5862"/>
    <w:rsid w:val="000D6A6D"/>
    <w:rsid w:val="000F2C4A"/>
    <w:rsid w:val="00104D62"/>
    <w:rsid w:val="00143F91"/>
    <w:rsid w:val="00150C45"/>
    <w:rsid w:val="001B3193"/>
    <w:rsid w:val="001C6ACB"/>
    <w:rsid w:val="001D3F8F"/>
    <w:rsid w:val="001F52F8"/>
    <w:rsid w:val="002458AF"/>
    <w:rsid w:val="00254AC9"/>
    <w:rsid w:val="00277C2A"/>
    <w:rsid w:val="00284584"/>
    <w:rsid w:val="00291E0E"/>
    <w:rsid w:val="00297378"/>
    <w:rsid w:val="00297708"/>
    <w:rsid w:val="002B174B"/>
    <w:rsid w:val="002C0CC0"/>
    <w:rsid w:val="002C6F56"/>
    <w:rsid w:val="002F3539"/>
    <w:rsid w:val="00305427"/>
    <w:rsid w:val="0032033C"/>
    <w:rsid w:val="00320443"/>
    <w:rsid w:val="003261A0"/>
    <w:rsid w:val="0033584C"/>
    <w:rsid w:val="00381177"/>
    <w:rsid w:val="00395BEA"/>
    <w:rsid w:val="0041413B"/>
    <w:rsid w:val="00441216"/>
    <w:rsid w:val="004440A9"/>
    <w:rsid w:val="00491295"/>
    <w:rsid w:val="004B172A"/>
    <w:rsid w:val="004B2872"/>
    <w:rsid w:val="004E7380"/>
    <w:rsid w:val="004F5DC7"/>
    <w:rsid w:val="005314B9"/>
    <w:rsid w:val="005407E6"/>
    <w:rsid w:val="0055365C"/>
    <w:rsid w:val="00567BF5"/>
    <w:rsid w:val="00577DA6"/>
    <w:rsid w:val="005951C2"/>
    <w:rsid w:val="005A1E4D"/>
    <w:rsid w:val="005A601E"/>
    <w:rsid w:val="005C63CF"/>
    <w:rsid w:val="0061218E"/>
    <w:rsid w:val="006146D8"/>
    <w:rsid w:val="0063159E"/>
    <w:rsid w:val="00647334"/>
    <w:rsid w:val="00662030"/>
    <w:rsid w:val="006634EC"/>
    <w:rsid w:val="006A6153"/>
    <w:rsid w:val="006C19D2"/>
    <w:rsid w:val="006C6B8F"/>
    <w:rsid w:val="006D72AC"/>
    <w:rsid w:val="006F0EC3"/>
    <w:rsid w:val="00716EF0"/>
    <w:rsid w:val="00733146"/>
    <w:rsid w:val="00746B08"/>
    <w:rsid w:val="00753F5A"/>
    <w:rsid w:val="00780B9E"/>
    <w:rsid w:val="007B1E3A"/>
    <w:rsid w:val="007B63B9"/>
    <w:rsid w:val="007D3762"/>
    <w:rsid w:val="008434BF"/>
    <w:rsid w:val="0084369A"/>
    <w:rsid w:val="00853241"/>
    <w:rsid w:val="00874FD5"/>
    <w:rsid w:val="00893C8A"/>
    <w:rsid w:val="008C14B5"/>
    <w:rsid w:val="0092385C"/>
    <w:rsid w:val="00930065"/>
    <w:rsid w:val="009542F1"/>
    <w:rsid w:val="00954EA6"/>
    <w:rsid w:val="0096163B"/>
    <w:rsid w:val="00964364"/>
    <w:rsid w:val="009901EA"/>
    <w:rsid w:val="009A6201"/>
    <w:rsid w:val="009A74F1"/>
    <w:rsid w:val="009B2D1F"/>
    <w:rsid w:val="009B549A"/>
    <w:rsid w:val="00A15905"/>
    <w:rsid w:val="00A27B7D"/>
    <w:rsid w:val="00A34639"/>
    <w:rsid w:val="00A73610"/>
    <w:rsid w:val="00A770F1"/>
    <w:rsid w:val="00A923A0"/>
    <w:rsid w:val="00AC0079"/>
    <w:rsid w:val="00AD7093"/>
    <w:rsid w:val="00AE3B27"/>
    <w:rsid w:val="00AF4AA7"/>
    <w:rsid w:val="00AF7B3A"/>
    <w:rsid w:val="00B17E25"/>
    <w:rsid w:val="00B21BBF"/>
    <w:rsid w:val="00B257F6"/>
    <w:rsid w:val="00B53044"/>
    <w:rsid w:val="00B60ABC"/>
    <w:rsid w:val="00B80C90"/>
    <w:rsid w:val="00BB0160"/>
    <w:rsid w:val="00BB68F4"/>
    <w:rsid w:val="00BD6F1B"/>
    <w:rsid w:val="00BF64EE"/>
    <w:rsid w:val="00C25BC7"/>
    <w:rsid w:val="00C37026"/>
    <w:rsid w:val="00C758B1"/>
    <w:rsid w:val="00C80C06"/>
    <w:rsid w:val="00CE066F"/>
    <w:rsid w:val="00CE3264"/>
    <w:rsid w:val="00D01CCB"/>
    <w:rsid w:val="00D6520D"/>
    <w:rsid w:val="00D66FE4"/>
    <w:rsid w:val="00D76096"/>
    <w:rsid w:val="00DA7274"/>
    <w:rsid w:val="00DD217A"/>
    <w:rsid w:val="00DD232D"/>
    <w:rsid w:val="00E0135D"/>
    <w:rsid w:val="00E17754"/>
    <w:rsid w:val="00E36B6F"/>
    <w:rsid w:val="00E8657A"/>
    <w:rsid w:val="00EC7621"/>
    <w:rsid w:val="00ED0802"/>
    <w:rsid w:val="00EE4829"/>
    <w:rsid w:val="00EF3ACE"/>
    <w:rsid w:val="00F051AD"/>
    <w:rsid w:val="00F21C14"/>
    <w:rsid w:val="00F5106F"/>
    <w:rsid w:val="00F64473"/>
    <w:rsid w:val="00F66101"/>
    <w:rsid w:val="00F73E21"/>
    <w:rsid w:val="00F83A7C"/>
    <w:rsid w:val="00FB3D1A"/>
    <w:rsid w:val="00FB58B0"/>
    <w:rsid w:val="00FC1EAE"/>
    <w:rsid w:val="00FE3ABF"/>
    <w:rsid w:val="00FE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7F3DD"/>
  <w15:chartTrackingRefBased/>
  <w15:docId w15:val="{BABFE063-BF9E-F74B-99A4-AE60A9C1D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567BF5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EFB61F-3269-5E4D-A283-171CA8F8F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-Wen Zhang</dc:creator>
  <cp:keywords/>
  <dc:description/>
  <cp:lastModifiedBy>Lu-Wen Zhang</cp:lastModifiedBy>
  <cp:revision>1</cp:revision>
  <dcterms:created xsi:type="dcterms:W3CDTF">2025-04-02T05:05:00Z</dcterms:created>
  <dcterms:modified xsi:type="dcterms:W3CDTF">2025-04-02T05:09:00Z</dcterms:modified>
</cp:coreProperties>
</file>